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DA896" w14:textId="298626C1" w:rsidR="0006362A" w:rsidRPr="002145F8" w:rsidRDefault="0006362A" w:rsidP="0006362A">
      <w:pPr>
        <w:spacing w:line="360" w:lineRule="auto"/>
        <w:jc w:val="both"/>
        <w:rPr>
          <w:sz w:val="22"/>
          <w:lang w:val="en-US"/>
        </w:rPr>
      </w:pPr>
      <w:r w:rsidRPr="002145F8">
        <w:rPr>
          <w:b/>
          <w:lang w:val="en-US"/>
        </w:rPr>
        <w:t>Table S1:</w:t>
      </w:r>
      <w:r w:rsidRPr="002145F8">
        <w:rPr>
          <w:lang w:val="en-US"/>
        </w:rPr>
        <w:t xml:space="preserve"> Comparison between patients according to existence of AKI (KDIGO sta</w:t>
      </w:r>
      <w:r w:rsidR="008C2CD5" w:rsidRPr="002145F8">
        <w:rPr>
          <w:lang w:val="en-US"/>
        </w:rPr>
        <w:t>ge 2-3) from inclusion to Day 28</w:t>
      </w:r>
      <w:r w:rsidRPr="002145F8">
        <w:rPr>
          <w:lang w:val="en-US"/>
        </w:rPr>
        <w:t xml:space="preserve">. </w:t>
      </w:r>
    </w:p>
    <w:tbl>
      <w:tblPr>
        <w:tblW w:w="1127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8"/>
        <w:gridCol w:w="1984"/>
        <w:gridCol w:w="2410"/>
        <w:gridCol w:w="923"/>
      </w:tblGrid>
      <w:tr w:rsidR="0006362A" w:rsidRPr="002145F8" w14:paraId="3FC9D63D" w14:textId="77777777" w:rsidTr="000D74B0">
        <w:trPr>
          <w:trHeight w:val="413"/>
          <w:jc w:val="center"/>
        </w:trPr>
        <w:tc>
          <w:tcPr>
            <w:tcW w:w="5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95270" w14:textId="77777777" w:rsidR="0006362A" w:rsidRPr="002145F8" w:rsidRDefault="0006362A" w:rsidP="000D74B0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145F8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3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C8BA0" w14:textId="3A8EEEE3" w:rsidR="0006362A" w:rsidRPr="002145F8" w:rsidRDefault="0006362A" w:rsidP="000D74B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145F8">
              <w:rPr>
                <w:rFonts w:eastAsia="Times New Roman"/>
                <w:b/>
                <w:bCs/>
                <w:color w:val="000000"/>
                <w:lang w:val="en-US"/>
              </w:rPr>
              <w:t xml:space="preserve">AKI from inclusion to Day </w:t>
            </w:r>
            <w:r w:rsidR="008C2CD5" w:rsidRPr="002145F8">
              <w:rPr>
                <w:rFonts w:eastAsia="Times New Roman"/>
                <w:b/>
                <w:bCs/>
                <w:color w:val="000000"/>
                <w:lang w:val="en-US"/>
              </w:rPr>
              <w:t>28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3331" w14:textId="77777777" w:rsidR="0006362A" w:rsidRPr="002145F8" w:rsidRDefault="0006362A" w:rsidP="000D74B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145F8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06362A" w:rsidRPr="002145F8" w14:paraId="753A1F8F" w14:textId="77777777" w:rsidTr="000D74B0">
        <w:trPr>
          <w:trHeight w:val="204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CAA51" w14:textId="77777777" w:rsidR="0006362A" w:rsidRPr="002145F8" w:rsidRDefault="0006362A" w:rsidP="000D74B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BC31" w14:textId="77777777" w:rsidR="0006362A" w:rsidRPr="002145F8" w:rsidRDefault="0006362A" w:rsidP="000D74B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5F8">
              <w:rPr>
                <w:rFonts w:eastAsia="Times New Roman"/>
                <w:b/>
                <w:bCs/>
                <w:color w:val="00000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8AAC" w14:textId="77777777" w:rsidR="0006362A" w:rsidRPr="002145F8" w:rsidRDefault="0006362A" w:rsidP="000D74B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5F8">
              <w:rPr>
                <w:rFonts w:eastAsia="Times New Roman"/>
                <w:b/>
                <w:bCs/>
                <w:color w:val="000000"/>
              </w:rPr>
              <w:t>Yes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492F7D2" w14:textId="77777777" w:rsidR="0006362A" w:rsidRPr="002145F8" w:rsidRDefault="0006362A" w:rsidP="000D74B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5F8">
              <w:rPr>
                <w:rFonts w:eastAsia="Times New Roman"/>
                <w:b/>
                <w:bCs/>
                <w:color w:val="000000"/>
              </w:rPr>
              <w:t>P</w:t>
            </w:r>
          </w:p>
        </w:tc>
      </w:tr>
      <w:tr w:rsidR="0006362A" w:rsidRPr="002145F8" w14:paraId="6570A38A" w14:textId="77777777" w:rsidTr="000D74B0">
        <w:trPr>
          <w:trHeight w:val="232"/>
          <w:jc w:val="center"/>
        </w:trPr>
        <w:tc>
          <w:tcPr>
            <w:tcW w:w="5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D99CD8" w14:textId="77777777" w:rsidR="0006362A" w:rsidRPr="002145F8" w:rsidRDefault="0006362A" w:rsidP="000D74B0">
            <w:pPr>
              <w:rPr>
                <w:rFonts w:eastAsia="Times New Roman"/>
                <w:b/>
                <w:bCs/>
                <w:color w:val="000000"/>
              </w:rPr>
            </w:pPr>
            <w:r w:rsidRPr="002145F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2F9E4" w14:textId="77777777" w:rsidR="0006362A" w:rsidRPr="002145F8" w:rsidRDefault="0006362A" w:rsidP="000D74B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5F8">
              <w:rPr>
                <w:rFonts w:eastAsia="Times New Roman"/>
                <w:b/>
                <w:bCs/>
                <w:color w:val="000000"/>
              </w:rPr>
              <w:t>n = 2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95721" w14:textId="77777777" w:rsidR="0006362A" w:rsidRPr="002145F8" w:rsidRDefault="0006362A" w:rsidP="000D74B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5F8">
              <w:rPr>
                <w:rFonts w:eastAsia="Times New Roman"/>
                <w:b/>
                <w:bCs/>
                <w:color w:val="000000"/>
              </w:rPr>
              <w:t>n = 86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B304269" w14:textId="77777777" w:rsidR="0006362A" w:rsidRPr="002145F8" w:rsidRDefault="0006362A" w:rsidP="000D74B0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06362A" w:rsidRPr="002145F8" w14:paraId="19D887E3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C677" w14:textId="77777777" w:rsidR="0006362A" w:rsidRPr="002145F8" w:rsidRDefault="0006362A" w:rsidP="000D74B0">
            <w:pPr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Age, years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9B32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42.8 (17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B072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46 (17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3D2BE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16</w:t>
            </w:r>
          </w:p>
        </w:tc>
      </w:tr>
      <w:tr w:rsidR="0006362A" w:rsidRPr="002145F8" w14:paraId="69744BCC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1C02C" w14:textId="77777777" w:rsidR="0006362A" w:rsidRPr="002145F8" w:rsidRDefault="0006362A" w:rsidP="000D74B0">
            <w:pPr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Sexe, Male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0E02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85 (78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3B25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71 (82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BACE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47</w:t>
            </w:r>
          </w:p>
        </w:tc>
      </w:tr>
      <w:tr w:rsidR="0006362A" w:rsidRPr="002145F8" w14:paraId="51700EC3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CBE95" w14:textId="77777777" w:rsidR="0006362A" w:rsidRPr="002145F8" w:rsidRDefault="0006362A" w:rsidP="000D74B0">
            <w:pPr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Severe TBI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1C12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207 (87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8C06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74 (8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D7F79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84</w:t>
            </w:r>
          </w:p>
        </w:tc>
      </w:tr>
      <w:tr w:rsidR="0006362A" w:rsidRPr="002145F8" w14:paraId="4DF259E3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32575" w14:textId="77777777" w:rsidR="0006362A" w:rsidRPr="002145F8" w:rsidRDefault="0006362A" w:rsidP="000D74B0">
            <w:pPr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Hyperosmolar therap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0D271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33 (56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62A32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52 (60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D7E48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59</w:t>
            </w:r>
          </w:p>
        </w:tc>
      </w:tr>
      <w:tr w:rsidR="0006362A" w:rsidRPr="002145F8" w14:paraId="09120912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F291D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Mannit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91A98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79 (59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E29FC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30 (57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D909F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96</w:t>
            </w:r>
          </w:p>
        </w:tc>
      </w:tr>
      <w:tr w:rsidR="0006362A" w:rsidRPr="002145F8" w14:paraId="370AD143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9AD5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Hypertonic saline solu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AA60F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84 (63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16EA2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36 (69.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E06E2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54</w:t>
            </w:r>
          </w:p>
        </w:tc>
      </w:tr>
      <w:tr w:rsidR="0006362A" w:rsidRPr="002145F8" w14:paraId="3FDDAEF1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AC3EB" w14:textId="77777777" w:rsidR="0006362A" w:rsidRPr="002145F8" w:rsidRDefault="0006362A" w:rsidP="000D74B0">
            <w:pPr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 xml:space="preserve">Hypotension, n (%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DA45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40 (16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8958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2 (1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CD9D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64</w:t>
            </w:r>
          </w:p>
        </w:tc>
      </w:tr>
      <w:tr w:rsidR="0006362A" w:rsidRPr="002145F8" w14:paraId="531B67FD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D2227" w14:textId="77777777" w:rsidR="0006362A" w:rsidRPr="002145F8" w:rsidRDefault="0006362A" w:rsidP="000D74B0">
            <w:pPr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Hypoxemia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3FA66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35 (14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F8CB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6 (18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A4023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52</w:t>
            </w:r>
          </w:p>
        </w:tc>
      </w:tr>
      <w:tr w:rsidR="0006362A" w:rsidRPr="002145F8" w14:paraId="63830F31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369D" w14:textId="186F55CE" w:rsidR="0006362A" w:rsidRPr="002145F8" w:rsidRDefault="007F4A85" w:rsidP="000D74B0">
            <w:pPr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Chronic kidney disease</w:t>
            </w:r>
            <w:r w:rsidR="0006362A" w:rsidRPr="002145F8">
              <w:rPr>
                <w:rFonts w:eastAsia="Times New Roman"/>
                <w:color w:val="00000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91FD7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3 (1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77025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5 (5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0AA3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03</w:t>
            </w:r>
          </w:p>
        </w:tc>
      </w:tr>
      <w:tr w:rsidR="0006362A" w:rsidRPr="002145F8" w14:paraId="098B0659" w14:textId="77777777" w:rsidTr="000D74B0">
        <w:trPr>
          <w:trHeight w:val="293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AADEF" w14:textId="77777777" w:rsidR="0006362A" w:rsidRPr="002145F8" w:rsidRDefault="0006362A" w:rsidP="000D74B0">
            <w:pPr>
              <w:rPr>
                <w:rFonts w:eastAsia="Times New Roman"/>
                <w:color w:val="000000"/>
                <w:lang w:val="en-US"/>
              </w:rPr>
            </w:pPr>
            <w:r w:rsidRPr="002145F8">
              <w:rPr>
                <w:rFonts w:eastAsia="Times New Roman"/>
                <w:color w:val="000000"/>
                <w:lang w:val="en-US"/>
              </w:rPr>
              <w:t>MAP before inclusion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F6938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84.9 (14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43015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87.9 (15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6BF3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12</w:t>
            </w:r>
          </w:p>
        </w:tc>
      </w:tr>
      <w:tr w:rsidR="0006362A" w:rsidRPr="002145F8" w14:paraId="43F523B4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F393B" w14:textId="77777777" w:rsidR="0006362A" w:rsidRPr="002145F8" w:rsidRDefault="0006362A" w:rsidP="000D74B0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145F8">
              <w:rPr>
                <w:rFonts w:eastAsia="Times New Roman"/>
                <w:b/>
                <w:bCs/>
                <w:color w:val="000000"/>
                <w:lang w:val="en-US"/>
              </w:rPr>
              <w:t>Proportion of patients in interventional arm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36F69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23 (52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0D53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40 (46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9FE7F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45</w:t>
            </w:r>
          </w:p>
        </w:tc>
      </w:tr>
      <w:tr w:rsidR="0006362A" w:rsidRPr="002145F8" w14:paraId="57D4A9C8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9ADD" w14:textId="77777777" w:rsidR="0006362A" w:rsidRPr="002145F8" w:rsidRDefault="0006362A" w:rsidP="000D74B0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145F8">
              <w:rPr>
                <w:rFonts w:eastAsia="Times New Roman"/>
                <w:b/>
                <w:bCs/>
                <w:color w:val="000000"/>
                <w:lang w:val="en-US"/>
              </w:rPr>
              <w:t>Chloride infusion, g/day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EE65" w14:textId="77777777" w:rsidR="0006362A" w:rsidRPr="002145F8" w:rsidRDefault="0006362A" w:rsidP="000D74B0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277ED" w14:textId="77777777" w:rsidR="0006362A" w:rsidRPr="002145F8" w:rsidRDefault="0006362A" w:rsidP="000D74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F93C5" w14:textId="77777777" w:rsidR="0006362A" w:rsidRPr="002145F8" w:rsidRDefault="0006362A" w:rsidP="000D74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6362A" w:rsidRPr="002145F8" w14:paraId="29242D07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246DC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Before inclu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51A4B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8.6 (22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AE2D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9.5 (13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CC2A6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73</w:t>
            </w:r>
          </w:p>
        </w:tc>
      </w:tr>
      <w:tr w:rsidR="0006362A" w:rsidRPr="002145F8" w14:paraId="5EEB66ED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2D66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Day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A8351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26.2 (1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C6535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25.4 (13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9797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71</w:t>
            </w:r>
          </w:p>
        </w:tc>
      </w:tr>
      <w:tr w:rsidR="0006362A" w:rsidRPr="002145F8" w14:paraId="0D051F5A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88198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Day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0627D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6.1 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06B6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5.3 (7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61E4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49</w:t>
            </w:r>
          </w:p>
        </w:tc>
      </w:tr>
      <w:tr w:rsidR="0006362A" w:rsidRPr="002145F8" w14:paraId="7F9E82A1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8A07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Day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0034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0 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BB65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2145F8">
              <w:rPr>
                <w:rFonts w:eastAsia="Times New Roman"/>
                <w:color w:val="000000"/>
                <w:lang w:val="en-US"/>
              </w:rPr>
              <w:t>10.3 (7.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1F486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2145F8">
              <w:rPr>
                <w:rFonts w:eastAsia="Times New Roman"/>
                <w:color w:val="000000"/>
                <w:lang w:val="en-US"/>
              </w:rPr>
              <w:t>0.78</w:t>
            </w:r>
          </w:p>
        </w:tc>
      </w:tr>
      <w:tr w:rsidR="0006362A" w:rsidRPr="002145F8" w14:paraId="5258E86A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66567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  <w:lang w:val="en-US"/>
              </w:rPr>
            </w:pPr>
            <w:r w:rsidRPr="002145F8">
              <w:rPr>
                <w:rFonts w:eastAsia="Times New Roman"/>
                <w:color w:val="000000"/>
                <w:lang w:val="en-US"/>
              </w:rPr>
              <w:t>Day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D17A1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2145F8">
              <w:rPr>
                <w:rFonts w:eastAsia="Times New Roman"/>
                <w:color w:val="000000"/>
                <w:lang w:val="en-US"/>
              </w:rPr>
              <w:t>8.2 (7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05506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2145F8">
              <w:rPr>
                <w:rFonts w:eastAsia="Times New Roman"/>
                <w:color w:val="000000"/>
                <w:lang w:val="en-US"/>
              </w:rPr>
              <w:t>9.9 (7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AC9B5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2145F8">
              <w:rPr>
                <w:rFonts w:eastAsia="Times New Roman"/>
                <w:color w:val="000000"/>
                <w:lang w:val="en-US"/>
              </w:rPr>
              <w:t>0.08</w:t>
            </w:r>
          </w:p>
        </w:tc>
      </w:tr>
      <w:tr w:rsidR="0006362A" w:rsidRPr="002145F8" w14:paraId="61C9EB6A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052C" w14:textId="77777777" w:rsidR="0006362A" w:rsidRPr="002145F8" w:rsidRDefault="0006362A" w:rsidP="000D74B0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145F8">
              <w:rPr>
                <w:rFonts w:eastAsia="Times New Roman"/>
                <w:b/>
                <w:bCs/>
                <w:color w:val="000000"/>
                <w:lang w:val="en-US"/>
              </w:rPr>
              <w:t>Cumulative chloride infusion, g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83A95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2145F8">
              <w:rPr>
                <w:rFonts w:eastAsia="Times New Roman"/>
                <w:color w:val="000000"/>
                <w:lang w:val="en-US"/>
              </w:rPr>
              <w:t>79.2 (41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C388D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2145F8">
              <w:rPr>
                <w:rFonts w:eastAsia="Times New Roman"/>
                <w:color w:val="000000"/>
                <w:lang w:val="en-US"/>
              </w:rPr>
              <w:t>80.4 (33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24B91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  <w:lang w:val="en-US"/>
              </w:rPr>
              <w:t>0</w:t>
            </w:r>
            <w:r w:rsidRPr="002145F8">
              <w:rPr>
                <w:rFonts w:eastAsia="Times New Roman"/>
                <w:color w:val="000000"/>
              </w:rPr>
              <w:t>.81</w:t>
            </w:r>
          </w:p>
        </w:tc>
      </w:tr>
      <w:tr w:rsidR="0006362A" w:rsidRPr="002145F8" w14:paraId="1BB1F53C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9375F" w14:textId="77777777" w:rsidR="0006362A" w:rsidRPr="002145F8" w:rsidRDefault="0006362A" w:rsidP="000D74B0">
            <w:pPr>
              <w:rPr>
                <w:rFonts w:eastAsia="Times New Roman"/>
                <w:b/>
                <w:bCs/>
                <w:color w:val="000000"/>
              </w:rPr>
            </w:pPr>
            <w:r w:rsidRPr="002145F8">
              <w:rPr>
                <w:rFonts w:eastAsia="Times New Roman"/>
                <w:b/>
                <w:bCs/>
                <w:color w:val="000000"/>
              </w:rPr>
              <w:t xml:space="preserve">Biological paramete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E06A2" w14:textId="77777777" w:rsidR="0006362A" w:rsidRPr="002145F8" w:rsidRDefault="0006362A" w:rsidP="000D74B0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6DDD" w14:textId="77777777" w:rsidR="0006362A" w:rsidRPr="002145F8" w:rsidRDefault="0006362A" w:rsidP="000D74B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783F" w14:textId="77777777" w:rsidR="0006362A" w:rsidRPr="002145F8" w:rsidRDefault="0006362A" w:rsidP="000D74B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06362A" w:rsidRPr="002145F8" w14:paraId="5FE3AFD4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9CB74" w14:textId="77777777" w:rsidR="0006362A" w:rsidRPr="002145F8" w:rsidRDefault="0006362A" w:rsidP="000D74B0">
            <w:pPr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Hyperchloremia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CDA7" w14:textId="77777777" w:rsidR="0006362A" w:rsidRPr="002145F8" w:rsidRDefault="0006362A" w:rsidP="000D74B0">
            <w:pPr>
              <w:ind w:firstLineChars="200" w:firstLine="480"/>
              <w:rPr>
                <w:rFonts w:eastAsia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42F18" w14:textId="77777777" w:rsidR="0006362A" w:rsidRPr="002145F8" w:rsidRDefault="0006362A" w:rsidP="000D74B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FAB18" w14:textId="77777777" w:rsidR="0006362A" w:rsidRPr="002145F8" w:rsidRDefault="0006362A" w:rsidP="000D74B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06362A" w:rsidRPr="002145F8" w14:paraId="41825098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3860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Before inclu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884FC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73 (3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25D4F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21 (24.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8E84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32</w:t>
            </w:r>
          </w:p>
        </w:tc>
      </w:tr>
      <w:tr w:rsidR="0006362A" w:rsidRPr="002145F8" w14:paraId="371531F9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AAD9D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Day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2413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213 (9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B9DAF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75 (87.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FF90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56</w:t>
            </w:r>
          </w:p>
        </w:tc>
      </w:tr>
      <w:tr w:rsidR="0006362A" w:rsidRPr="002145F8" w14:paraId="498ECA80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DE45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Day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DDB79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208 (88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AC10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75 (87.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CC5C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97</w:t>
            </w:r>
          </w:p>
        </w:tc>
      </w:tr>
      <w:tr w:rsidR="0006362A" w:rsidRPr="002145F8" w14:paraId="396D6E00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6B9E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Day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C3B15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98 (83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34E54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73 (84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9ABF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97</w:t>
            </w:r>
          </w:p>
        </w:tc>
      </w:tr>
      <w:tr w:rsidR="0006362A" w:rsidRPr="002145F8" w14:paraId="677CC385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D3F6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Day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55AA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62 (68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C37AB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67 (77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07DF3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14</w:t>
            </w:r>
          </w:p>
        </w:tc>
      </w:tr>
      <w:tr w:rsidR="0006362A" w:rsidRPr="002145F8" w14:paraId="12BE66CF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5A2E7" w14:textId="77777777" w:rsidR="0006362A" w:rsidRPr="002145F8" w:rsidRDefault="0006362A" w:rsidP="000D74B0">
            <w:pPr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Chloride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74CBD" w14:textId="77777777" w:rsidR="0006362A" w:rsidRPr="002145F8" w:rsidRDefault="0006362A" w:rsidP="000D74B0">
            <w:pPr>
              <w:ind w:firstLineChars="200" w:firstLine="480"/>
              <w:rPr>
                <w:rFonts w:eastAsia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B9D0" w14:textId="77777777" w:rsidR="0006362A" w:rsidRPr="002145F8" w:rsidRDefault="0006362A" w:rsidP="000D74B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04186" w14:textId="77777777" w:rsidR="0006362A" w:rsidRPr="002145F8" w:rsidRDefault="0006362A" w:rsidP="000D74B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06362A" w:rsidRPr="002145F8" w14:paraId="2BE2BB0E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ABE5C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Before inclu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9AE0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07.2 (5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59D7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06.1 (4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A7E7A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1</w:t>
            </w:r>
          </w:p>
        </w:tc>
      </w:tr>
      <w:tr w:rsidR="0006362A" w:rsidRPr="002145F8" w14:paraId="154FC04A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CC6C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Day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17E4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17.5 (8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3255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16.6 (6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E30A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4</w:t>
            </w:r>
          </w:p>
        </w:tc>
      </w:tr>
      <w:tr w:rsidR="0006362A" w:rsidRPr="002145F8" w14:paraId="0A4E5D3D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09F91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Day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387E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18.6 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2A2A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18.9 (7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878C8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85</w:t>
            </w:r>
          </w:p>
        </w:tc>
      </w:tr>
      <w:tr w:rsidR="0006362A" w:rsidRPr="002145F8" w14:paraId="10C7A525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92B2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Day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7B6F2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17.3 (8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21431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19.2 (10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7111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09</w:t>
            </w:r>
          </w:p>
        </w:tc>
      </w:tr>
      <w:tr w:rsidR="0006362A" w:rsidRPr="002145F8" w14:paraId="426D381E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73B9B" w14:textId="77777777" w:rsidR="0006362A" w:rsidRPr="002145F8" w:rsidRDefault="0006362A" w:rsidP="000D74B0">
            <w:pPr>
              <w:ind w:left="708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Day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687DE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14.4 (10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3255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16 (9.4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A2D3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23</w:t>
            </w:r>
          </w:p>
        </w:tc>
      </w:tr>
      <w:tr w:rsidR="0006362A" w:rsidRPr="002145F8" w14:paraId="1674467B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EAAF7" w14:textId="77777777" w:rsidR="0006362A" w:rsidRPr="002145F8" w:rsidRDefault="0006362A" w:rsidP="000D74B0">
            <w:pPr>
              <w:rPr>
                <w:rFonts w:eastAsia="Times New Roman"/>
                <w:b/>
                <w:bCs/>
                <w:color w:val="000000"/>
              </w:rPr>
            </w:pPr>
            <w:r w:rsidRPr="002145F8">
              <w:rPr>
                <w:rFonts w:eastAsia="Times New Roman"/>
                <w:b/>
                <w:bCs/>
                <w:color w:val="000000"/>
              </w:rPr>
              <w:t>Outcom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1BE4B" w14:textId="77777777" w:rsidR="0006362A" w:rsidRPr="002145F8" w:rsidRDefault="0006362A" w:rsidP="000D74B0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E00C3" w14:textId="77777777" w:rsidR="0006362A" w:rsidRPr="002145F8" w:rsidRDefault="0006362A" w:rsidP="000D74B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0178D" w14:textId="77777777" w:rsidR="0006362A" w:rsidRPr="002145F8" w:rsidRDefault="0006362A" w:rsidP="000D74B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06362A" w:rsidRPr="002145F8" w14:paraId="520D0547" w14:textId="77777777" w:rsidTr="000D74B0">
        <w:trPr>
          <w:trHeight w:val="20"/>
          <w:jc w:val="center"/>
        </w:trPr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9063" w14:textId="77777777" w:rsidR="0006362A" w:rsidRPr="002145F8" w:rsidRDefault="0006362A" w:rsidP="000D74B0">
            <w:pPr>
              <w:rPr>
                <w:rFonts w:eastAsia="Times New Roman"/>
                <w:color w:val="000000"/>
                <w:lang w:val="en-US"/>
              </w:rPr>
            </w:pPr>
            <w:r w:rsidRPr="002145F8">
              <w:rPr>
                <w:rFonts w:eastAsia="Times New Roman"/>
                <w:color w:val="000000"/>
                <w:lang w:val="en-US"/>
              </w:rPr>
              <w:t>ICU length of stay, Days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FE62E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9.8 (17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E3FBD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28.2 (25.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00503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001</w:t>
            </w:r>
          </w:p>
        </w:tc>
      </w:tr>
      <w:tr w:rsidR="0006362A" w:rsidRPr="002145F8" w14:paraId="2FD3761F" w14:textId="77777777" w:rsidTr="000D74B0">
        <w:trPr>
          <w:trHeight w:val="280"/>
          <w:jc w:val="center"/>
        </w:trPr>
        <w:tc>
          <w:tcPr>
            <w:tcW w:w="59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904FAE" w14:textId="77777777" w:rsidR="0006362A" w:rsidRPr="002145F8" w:rsidRDefault="0006362A" w:rsidP="000D74B0">
            <w:pPr>
              <w:rPr>
                <w:rFonts w:eastAsia="Times New Roman"/>
                <w:color w:val="000000"/>
                <w:lang w:val="en-US"/>
              </w:rPr>
            </w:pPr>
            <w:r w:rsidRPr="002145F8">
              <w:rPr>
                <w:rFonts w:eastAsia="Times New Roman"/>
                <w:color w:val="000000"/>
                <w:lang w:val="en-US"/>
              </w:rPr>
              <w:t>RRT during ICU stay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4DACB7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2 (0.8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E7AE8A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4 (4.7)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1FB79A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046</w:t>
            </w:r>
          </w:p>
        </w:tc>
      </w:tr>
      <w:tr w:rsidR="0006362A" w:rsidRPr="002145F8" w14:paraId="7DC0186E" w14:textId="77777777" w:rsidTr="000D74B0">
        <w:trPr>
          <w:trHeight w:val="280"/>
          <w:jc w:val="center"/>
        </w:trPr>
        <w:tc>
          <w:tcPr>
            <w:tcW w:w="5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6761AB" w14:textId="77777777" w:rsidR="0006362A" w:rsidRPr="002145F8" w:rsidRDefault="0006362A" w:rsidP="000D74B0">
            <w:pPr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ICU mortality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1AD83B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46 (19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E6139F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12 (14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8B797A" w14:textId="77777777" w:rsidR="0006362A" w:rsidRPr="002145F8" w:rsidRDefault="0006362A" w:rsidP="000D74B0">
            <w:pPr>
              <w:jc w:val="center"/>
              <w:rPr>
                <w:rFonts w:eastAsia="Times New Roman"/>
                <w:color w:val="000000"/>
              </w:rPr>
            </w:pPr>
            <w:r w:rsidRPr="002145F8">
              <w:rPr>
                <w:rFonts w:eastAsia="Times New Roman"/>
                <w:color w:val="000000"/>
              </w:rPr>
              <w:t>0.33</w:t>
            </w:r>
          </w:p>
        </w:tc>
      </w:tr>
    </w:tbl>
    <w:p w14:paraId="4D762F5E" w14:textId="77777777" w:rsidR="0006362A" w:rsidRPr="002145F8" w:rsidRDefault="0006362A" w:rsidP="0006362A">
      <w:pPr>
        <w:spacing w:line="360" w:lineRule="auto"/>
        <w:jc w:val="both"/>
        <w:rPr>
          <w:lang w:val="en-US"/>
        </w:rPr>
      </w:pPr>
    </w:p>
    <w:p w14:paraId="4A040948" w14:textId="77777777" w:rsidR="0006362A" w:rsidRPr="00D0082F" w:rsidRDefault="0006362A" w:rsidP="0006362A">
      <w:pPr>
        <w:spacing w:line="360" w:lineRule="auto"/>
        <w:jc w:val="both"/>
        <w:rPr>
          <w:lang w:val="en-US"/>
        </w:rPr>
      </w:pPr>
      <w:r w:rsidRPr="002145F8">
        <w:rPr>
          <w:lang w:val="en-US"/>
        </w:rPr>
        <w:t>AKI: Acute Kidney Injury ; ICP: Intracranial Pressure ; ICU: Intensive Care Unit ; KDIGO: Kidney Disease Improving Global Outcome ; MAP: Mean Arterial Pressure ; TBI: Trauma Brain Injury ; RRT: Renal Replacement Therapy ; SD: Standard Deviation</w:t>
      </w:r>
    </w:p>
    <w:p w14:paraId="17E4EAB9" w14:textId="77777777" w:rsidR="00CE7774" w:rsidRPr="0006362A" w:rsidRDefault="004350DD">
      <w:pPr>
        <w:rPr>
          <w:lang w:val="en-US"/>
        </w:rPr>
      </w:pPr>
      <w:bookmarkStart w:id="0" w:name="_GoBack"/>
      <w:bookmarkEnd w:id="0"/>
    </w:p>
    <w:sectPr w:rsidR="00CE7774" w:rsidRPr="0006362A" w:rsidSect="00FA7F5A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7852CD" w14:textId="77777777" w:rsidR="004350DD" w:rsidRDefault="004350DD">
      <w:r>
        <w:separator/>
      </w:r>
    </w:p>
  </w:endnote>
  <w:endnote w:type="continuationSeparator" w:id="0">
    <w:p w14:paraId="5B4A92D8" w14:textId="77777777" w:rsidR="004350DD" w:rsidRDefault="00435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0613D0" w14:textId="77777777" w:rsidR="00031922" w:rsidRDefault="0006362A" w:rsidP="0003192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1331038" w14:textId="77777777" w:rsidR="00031922" w:rsidRDefault="004350DD" w:rsidP="000315D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ADCC5A" w14:textId="77777777" w:rsidR="00031922" w:rsidRDefault="0006362A" w:rsidP="0003192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350DD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8857C6D" w14:textId="77777777" w:rsidR="00031922" w:rsidRDefault="004350DD" w:rsidP="000315D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A9ECA3" w14:textId="77777777" w:rsidR="004350DD" w:rsidRDefault="004350DD">
      <w:r>
        <w:separator/>
      </w:r>
    </w:p>
  </w:footnote>
  <w:footnote w:type="continuationSeparator" w:id="0">
    <w:p w14:paraId="6FC673D8" w14:textId="77777777" w:rsidR="004350DD" w:rsidRDefault="00435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62A"/>
    <w:rsid w:val="0006362A"/>
    <w:rsid w:val="002145F8"/>
    <w:rsid w:val="004350DD"/>
    <w:rsid w:val="006428BB"/>
    <w:rsid w:val="007F4A85"/>
    <w:rsid w:val="007F4C97"/>
    <w:rsid w:val="008C2CD5"/>
    <w:rsid w:val="00C953C6"/>
    <w:rsid w:val="00DE4495"/>
    <w:rsid w:val="00E56F13"/>
    <w:rsid w:val="00FA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EDDC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362A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6362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6362A"/>
    <w:rPr>
      <w:rFonts w:ascii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06362A"/>
  </w:style>
  <w:style w:type="paragraph" w:styleId="Textedebulles">
    <w:name w:val="Balloon Text"/>
    <w:basedOn w:val="Normal"/>
    <w:link w:val="TextedebullesCar"/>
    <w:uiPriority w:val="99"/>
    <w:semiHidden/>
    <w:unhideWhenUsed/>
    <w:rsid w:val="008C2CD5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2CD5"/>
    <w:rPr>
      <w:rFonts w:ascii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59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Chapalain</dc:creator>
  <cp:keywords/>
  <dc:description/>
  <cp:lastModifiedBy>Xavier Chapalain</cp:lastModifiedBy>
  <cp:revision>4</cp:revision>
  <dcterms:created xsi:type="dcterms:W3CDTF">2022-09-05T13:05:00Z</dcterms:created>
  <dcterms:modified xsi:type="dcterms:W3CDTF">2023-01-05T09:16:00Z</dcterms:modified>
</cp:coreProperties>
</file>